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tyle1"/>
        <w:tblW w:w="14958" w:type="dxa"/>
        <w:tblLayout w:type="fixed"/>
        <w:tblLook w:val="04A0" w:firstRow="1" w:lastRow="0" w:firstColumn="1" w:lastColumn="0" w:noHBand="0" w:noVBand="1"/>
      </w:tblPr>
      <w:tblGrid>
        <w:gridCol w:w="647"/>
        <w:gridCol w:w="809"/>
        <w:gridCol w:w="992"/>
        <w:gridCol w:w="990"/>
        <w:gridCol w:w="990"/>
        <w:gridCol w:w="990"/>
        <w:gridCol w:w="900"/>
        <w:gridCol w:w="990"/>
        <w:gridCol w:w="900"/>
        <w:gridCol w:w="900"/>
        <w:gridCol w:w="990"/>
        <w:gridCol w:w="720"/>
        <w:gridCol w:w="900"/>
        <w:gridCol w:w="900"/>
        <w:gridCol w:w="810"/>
        <w:gridCol w:w="720"/>
        <w:gridCol w:w="810"/>
      </w:tblGrid>
      <w:tr w:rsidR="00903184" w:rsidRPr="00E10638" w:rsidTr="004322F5">
        <w:tc>
          <w:tcPr>
            <w:tcW w:w="647" w:type="dxa"/>
          </w:tcPr>
          <w:p w:rsidR="00903184" w:rsidRPr="00EE1EB4" w:rsidRDefault="004322F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C6ADDC" wp14:editId="3B088692">
                      <wp:simplePos x="0" y="0"/>
                      <wp:positionH relativeFrom="column">
                        <wp:posOffset>-42809</wp:posOffset>
                      </wp:positionH>
                      <wp:positionV relativeFrom="paragraph">
                        <wp:posOffset>174625</wp:posOffset>
                      </wp:positionV>
                      <wp:extent cx="353683" cy="0"/>
                      <wp:effectExtent l="0" t="0" r="2794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368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35pt,13.75pt" to="24.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" strokecolor="black [3040]"/>
                  </w:pict>
                </mc:Fallback>
              </mc:AlternateContent>
            </w:r>
            <w:r w:rsidR="00903184" w:rsidRPr="00EE1EB4">
              <w:rPr>
                <w:rFonts w:ascii="Arial" w:hAnsi="Arial" w:cs="Arial"/>
                <w:b/>
                <w:sz w:val="18"/>
                <w:szCs w:val="18"/>
              </w:rPr>
              <w:t>PDX</w:t>
            </w:r>
          </w:p>
        </w:tc>
        <w:tc>
          <w:tcPr>
            <w:tcW w:w="14311" w:type="dxa"/>
            <w:gridSpan w:val="16"/>
          </w:tcPr>
          <w:p w:rsidR="00903184" w:rsidRPr="00E10638" w:rsidRDefault="004322F5" w:rsidP="00FF57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1F6AFA" wp14:editId="3D57CDCA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74805</wp:posOffset>
                      </wp:positionV>
                      <wp:extent cx="8764438" cy="0"/>
                      <wp:effectExtent l="0" t="0" r="1778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6443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5pt,13.75pt" to="693.7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" strokecolor="black [3040]"/>
                  </w:pict>
                </mc:Fallback>
              </mc:AlternateContent>
            </w:r>
            <w:r w:rsidR="00903184" w:rsidRPr="00EE1EB4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dxa"/>
          </w:tcPr>
          <w:p w:rsidR="00903184" w:rsidRPr="00FF5741" w:rsidRDefault="004322F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386E9A" wp14:editId="72F7D64B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71450</wp:posOffset>
                      </wp:positionV>
                      <wp:extent cx="8764270" cy="0"/>
                      <wp:effectExtent l="0" t="0" r="1778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6427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.65pt,13.5pt" to="693.7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" strokecolor="black [3040]"/>
                  </w:pict>
                </mc:Fallback>
              </mc:AlternateContent>
            </w:r>
            <w:r w:rsidR="00903184" w:rsidRPr="00FF5741">
              <w:rPr>
                <w:rFonts w:ascii="Arial" w:hAnsi="Arial" w:cs="Arial"/>
                <w:b/>
                <w:sz w:val="18"/>
                <w:szCs w:val="18"/>
              </w:rPr>
              <w:t>AMEL</w:t>
            </w:r>
          </w:p>
        </w:tc>
        <w:tc>
          <w:tcPr>
            <w:tcW w:w="992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CSF1PO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D13S317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D16S539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D18S51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D21S1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D3S1358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F5741">
              <w:rPr>
                <w:rFonts w:ascii="Arial" w:hAnsi="Arial" w:cs="Arial"/>
                <w:b/>
                <w:sz w:val="18"/>
                <w:szCs w:val="18"/>
              </w:rPr>
              <w:t>D5S818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7S82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8S1179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GA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entaD</w:t>
            </w:r>
            <w:proofErr w:type="spellEnd"/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entaE</w:t>
            </w:r>
            <w:proofErr w:type="spellEnd"/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01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POX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vWA</w:t>
            </w:r>
            <w:proofErr w:type="spellEnd"/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042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-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8,30.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FF5741">
              <w:rPr>
                <w:rFonts w:ascii="Arial" w:hAnsi="Arial" w:cs="Arial"/>
                <w:sz w:val="18"/>
                <w:szCs w:val="18"/>
              </w:rPr>
              <w:t>15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2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6</w:t>
            </w:r>
          </w:p>
        </w:tc>
        <w:tc>
          <w:tcPr>
            <w:tcW w:w="81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7</w:t>
            </w:r>
          </w:p>
        </w:tc>
        <w:tc>
          <w:tcPr>
            <w:tcW w:w="72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2</w:t>
            </w:r>
          </w:p>
        </w:tc>
        <w:tc>
          <w:tcPr>
            <w:tcW w:w="810" w:type="dxa"/>
          </w:tcPr>
          <w:p w:rsidR="00903184" w:rsidRPr="00E10638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7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16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8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30,3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5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2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8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24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4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9,31,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5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5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2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9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42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0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8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30,32,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25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1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2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7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84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5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9,3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6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2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4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82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8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9,3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26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5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87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5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30,3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6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2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6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50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8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8,3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18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25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5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288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6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7,3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20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5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6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70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8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8,32,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5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2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6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027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8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7,29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6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5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2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4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107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6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7,28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6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20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3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427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-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9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-,31,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5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2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1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460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5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9,29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2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7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7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8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493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4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8,33,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6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5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2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3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8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20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019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21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30,30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5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2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8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:rsidR="00903184" w:rsidRPr="00FF5741" w:rsidRDefault="00320A4E" w:rsidP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-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018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6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8,28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24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4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056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8,19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30,33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4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2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0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7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6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149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Y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4</w:t>
            </w:r>
          </w:p>
        </w:tc>
        <w:tc>
          <w:tcPr>
            <w:tcW w:w="900" w:type="dxa"/>
          </w:tcPr>
          <w:p w:rsidR="00903184" w:rsidRPr="00E221B6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E221B6">
              <w:rPr>
                <w:rFonts w:ascii="Arial" w:hAnsi="Arial" w:cs="Arial"/>
                <w:sz w:val="18"/>
                <w:szCs w:val="18"/>
              </w:rPr>
              <w:t>28,29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7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21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14</w:t>
            </w:r>
          </w:p>
        </w:tc>
        <w:tc>
          <w:tcPr>
            <w:tcW w:w="81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,9.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:rsidR="00903184" w:rsidRPr="00FF5741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19</w:t>
            </w:r>
          </w:p>
        </w:tc>
      </w:tr>
      <w:tr w:rsidR="00903184" w:rsidRPr="00E10638" w:rsidTr="004322F5">
        <w:tc>
          <w:tcPr>
            <w:tcW w:w="647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455</w:t>
            </w:r>
          </w:p>
        </w:tc>
        <w:tc>
          <w:tcPr>
            <w:tcW w:w="809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-</w:t>
            </w:r>
          </w:p>
        </w:tc>
        <w:tc>
          <w:tcPr>
            <w:tcW w:w="992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2</w:t>
            </w:r>
          </w:p>
        </w:tc>
        <w:tc>
          <w:tcPr>
            <w:tcW w:w="99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2</w:t>
            </w:r>
          </w:p>
        </w:tc>
        <w:tc>
          <w:tcPr>
            <w:tcW w:w="990" w:type="dxa"/>
          </w:tcPr>
          <w:p w:rsidR="00903184" w:rsidRPr="00E221B6" w:rsidRDefault="00903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221B6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E221B6"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 w:rsidRPr="00FF5741">
              <w:rPr>
                <w:rFonts w:ascii="Arial" w:hAnsi="Arial" w:cs="Arial"/>
                <w:sz w:val="18"/>
                <w:szCs w:val="18"/>
              </w:rPr>
              <w:t>31,31.2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18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2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99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3</w:t>
            </w:r>
          </w:p>
        </w:tc>
        <w:tc>
          <w:tcPr>
            <w:tcW w:w="72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2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13</w:t>
            </w:r>
          </w:p>
        </w:tc>
        <w:tc>
          <w:tcPr>
            <w:tcW w:w="900" w:type="dxa"/>
          </w:tcPr>
          <w:p w:rsidR="00903184" w:rsidRPr="00FF5741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7</w:t>
            </w:r>
          </w:p>
        </w:tc>
        <w:tc>
          <w:tcPr>
            <w:tcW w:w="81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.3</w:t>
            </w:r>
          </w:p>
        </w:tc>
        <w:tc>
          <w:tcPr>
            <w:tcW w:w="720" w:type="dxa"/>
          </w:tcPr>
          <w:p w:rsidR="00903184" w:rsidRPr="00E10638" w:rsidRDefault="009031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2</w:t>
            </w:r>
          </w:p>
        </w:tc>
        <w:tc>
          <w:tcPr>
            <w:tcW w:w="810" w:type="dxa"/>
          </w:tcPr>
          <w:p w:rsidR="00903184" w:rsidRPr="00E10638" w:rsidRDefault="00320A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</w:tr>
    </w:tbl>
    <w:p w:rsidR="002C3737" w:rsidRPr="00887E7A" w:rsidRDefault="002C3737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2C3737" w:rsidRPr="00887E7A" w:rsidSect="00EE1EB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638"/>
    <w:rsid w:val="000F4F39"/>
    <w:rsid w:val="00174A02"/>
    <w:rsid w:val="00224ED1"/>
    <w:rsid w:val="002C3737"/>
    <w:rsid w:val="00320A4E"/>
    <w:rsid w:val="003902EC"/>
    <w:rsid w:val="004322F5"/>
    <w:rsid w:val="005D1073"/>
    <w:rsid w:val="00887E7A"/>
    <w:rsid w:val="008B4ADB"/>
    <w:rsid w:val="00903184"/>
    <w:rsid w:val="00927605"/>
    <w:rsid w:val="00AA5850"/>
    <w:rsid w:val="00AB2DD4"/>
    <w:rsid w:val="00AC63BF"/>
    <w:rsid w:val="00C2522E"/>
    <w:rsid w:val="00C32850"/>
    <w:rsid w:val="00CC79A6"/>
    <w:rsid w:val="00DB6ECE"/>
    <w:rsid w:val="00E10638"/>
    <w:rsid w:val="00E221B6"/>
    <w:rsid w:val="00EE1EB4"/>
    <w:rsid w:val="00F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02"/>
    <w:pPr>
      <w:spacing w:after="120" w:line="240" w:lineRule="auto"/>
    </w:pPr>
    <w:rPr>
      <w:rFonts w:ascii="Franklin Gothic Book" w:hAnsi="Franklin Gothic 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E1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02"/>
    <w:pPr>
      <w:spacing w:after="120" w:line="240" w:lineRule="auto"/>
    </w:pPr>
    <w:rPr>
      <w:rFonts w:ascii="Franklin Gothic Book" w:hAnsi="Franklin Gothic 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E1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C523CB.dotm</Template>
  <TotalTime>0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</dc:creator>
  <cp:lastModifiedBy>A.C.</cp:lastModifiedBy>
  <cp:revision>2</cp:revision>
  <dcterms:created xsi:type="dcterms:W3CDTF">2017-08-30T14:57:00Z</dcterms:created>
  <dcterms:modified xsi:type="dcterms:W3CDTF">2017-08-30T14:57:00Z</dcterms:modified>
</cp:coreProperties>
</file>